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EC3666" w14:textId="77777777" w:rsidR="001208E9" w:rsidRPr="001208E9" w:rsidRDefault="001208E9" w:rsidP="001208E9">
      <w:pPr>
        <w:spacing w:line="360" w:lineRule="auto"/>
        <w:rPr>
          <w:rFonts w:ascii="Calibri" w:eastAsia="Calibri" w:hAnsi="Calibri" w:cs="Calibri"/>
          <w:b/>
          <w:sz w:val="28"/>
          <w:szCs w:val="28"/>
          <w:highlight w:val="white"/>
          <w:u w:val="single"/>
        </w:rPr>
      </w:pPr>
      <w:r w:rsidRPr="001208E9">
        <w:rPr>
          <w:rFonts w:ascii="Calibri" w:eastAsia="Calibri" w:hAnsi="Calibri" w:cs="Calibri"/>
          <w:b/>
          <w:sz w:val="28"/>
          <w:szCs w:val="28"/>
          <w:highlight w:val="white"/>
          <w:u w:val="single"/>
        </w:rPr>
        <w:t>Supporting information</w:t>
      </w:r>
    </w:p>
    <w:p w14:paraId="45409D6E" w14:textId="77777777" w:rsidR="001208E9" w:rsidRDefault="001208E9" w:rsidP="001208E9">
      <w:pPr>
        <w:spacing w:line="360" w:lineRule="auto"/>
        <w:rPr>
          <w:rFonts w:ascii="Calibri" w:eastAsia="Calibri" w:hAnsi="Calibri" w:cs="Calibri"/>
          <w:b/>
          <w:sz w:val="24"/>
          <w:szCs w:val="24"/>
          <w:highlight w:val="white"/>
        </w:rPr>
      </w:pPr>
    </w:p>
    <w:p w14:paraId="77F0075A" w14:textId="6CEFC40A" w:rsidR="001208E9" w:rsidRPr="00F71F73" w:rsidRDefault="001208E9" w:rsidP="001208E9">
      <w:pPr>
        <w:spacing w:line="360" w:lineRule="auto"/>
        <w:rPr>
          <w:rFonts w:ascii="Calibri" w:eastAsia="Calibri" w:hAnsi="Calibri" w:cs="Calibri"/>
          <w:b/>
          <w:sz w:val="24"/>
          <w:szCs w:val="24"/>
          <w:highlight w:val="white"/>
        </w:rPr>
      </w:pPr>
      <w:r w:rsidRPr="00F71F73">
        <w:rPr>
          <w:rFonts w:ascii="Calibri" w:eastAsia="Calibri" w:hAnsi="Calibri" w:cs="Calibri"/>
          <w:b/>
          <w:sz w:val="24"/>
          <w:szCs w:val="24"/>
          <w:highlight w:val="white"/>
        </w:rPr>
        <w:t>S3: CFI and TLI for the total sample and for participants from trimester two and three</w:t>
      </w:r>
    </w:p>
    <w:p w14:paraId="4E57037A" w14:textId="77777777" w:rsidR="001208E9" w:rsidRPr="00F71F73" w:rsidRDefault="001208E9" w:rsidP="001208E9">
      <w:pPr>
        <w:spacing w:line="360" w:lineRule="auto"/>
        <w:rPr>
          <w:rFonts w:ascii="Calibri" w:eastAsia="Calibri" w:hAnsi="Calibri" w:cs="Calibri"/>
          <w:sz w:val="24"/>
          <w:szCs w:val="24"/>
        </w:rPr>
      </w:pPr>
    </w:p>
    <w:p w14:paraId="7B2D3BDA" w14:textId="77777777" w:rsidR="001208E9" w:rsidRPr="00F71F73" w:rsidRDefault="001208E9" w:rsidP="001208E9">
      <w:pPr>
        <w:spacing w:line="360" w:lineRule="auto"/>
        <w:rPr>
          <w:rFonts w:ascii="Calibri" w:eastAsia="Calibri" w:hAnsi="Calibri" w:cs="Calibri"/>
          <w:sz w:val="24"/>
          <w:szCs w:val="24"/>
        </w:rPr>
      </w:pPr>
    </w:p>
    <w:tbl>
      <w:tblPr>
        <w:tblW w:w="902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58"/>
        <w:gridCol w:w="2257"/>
        <w:gridCol w:w="2257"/>
        <w:gridCol w:w="2257"/>
      </w:tblGrid>
      <w:tr w:rsidR="001208E9" w:rsidRPr="00F71F73" w14:paraId="140C0501" w14:textId="77777777" w:rsidTr="00964711"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E26EA" w14:textId="77777777" w:rsidR="001208E9" w:rsidRPr="00F71F73" w:rsidRDefault="001208E9" w:rsidP="00964711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Trimester (N)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079747" w14:textId="77777777" w:rsidR="001208E9" w:rsidRPr="00F71F73" w:rsidRDefault="001208E9" w:rsidP="00964711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CFI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436872" w14:textId="77777777" w:rsidR="001208E9" w:rsidRPr="00F71F73" w:rsidRDefault="001208E9" w:rsidP="00964711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TLI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0A953C" w14:textId="77777777" w:rsidR="001208E9" w:rsidRPr="00F71F73" w:rsidRDefault="001208E9" w:rsidP="00964711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RMSEA</w:t>
            </w:r>
          </w:p>
        </w:tc>
      </w:tr>
      <w:tr w:rsidR="001208E9" w:rsidRPr="00F71F73" w14:paraId="42BBF778" w14:textId="77777777" w:rsidTr="00964711"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28A18D" w14:textId="77777777" w:rsidR="001208E9" w:rsidRPr="00F71F73" w:rsidRDefault="001208E9" w:rsidP="00964711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1 (28)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A5BD1" w14:textId="77777777" w:rsidR="001208E9" w:rsidRPr="00F71F73" w:rsidRDefault="001208E9" w:rsidP="00964711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N/A (inadequate sample size)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31203D" w14:textId="77777777" w:rsidR="001208E9" w:rsidRPr="00F71F73" w:rsidRDefault="001208E9" w:rsidP="00964711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N/A (inadequate sample size)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AEB0A8" w14:textId="77777777" w:rsidR="001208E9" w:rsidRPr="00F71F73" w:rsidRDefault="001208E9" w:rsidP="00964711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N/A (inadequate sample size)</w:t>
            </w:r>
          </w:p>
        </w:tc>
      </w:tr>
      <w:tr w:rsidR="001208E9" w:rsidRPr="00F71F73" w14:paraId="5C6F5CB4" w14:textId="77777777" w:rsidTr="00964711"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1199A6" w14:textId="77777777" w:rsidR="001208E9" w:rsidRPr="00F71F73" w:rsidRDefault="001208E9" w:rsidP="00964711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2 (135)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405416" w14:textId="77777777" w:rsidR="001208E9" w:rsidRPr="00F71F73" w:rsidRDefault="001208E9" w:rsidP="00964711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.951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E6C795" w14:textId="77777777" w:rsidR="001208E9" w:rsidRPr="00F71F73" w:rsidRDefault="001208E9" w:rsidP="00964711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.942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34EB6" w14:textId="77777777" w:rsidR="001208E9" w:rsidRPr="00F71F73" w:rsidRDefault="001208E9" w:rsidP="00964711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0.055</w:t>
            </w:r>
          </w:p>
        </w:tc>
      </w:tr>
      <w:tr w:rsidR="001208E9" w:rsidRPr="00F71F73" w14:paraId="5E140159" w14:textId="77777777" w:rsidTr="00964711"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445542" w14:textId="77777777" w:rsidR="001208E9" w:rsidRPr="00F71F73" w:rsidRDefault="001208E9" w:rsidP="00964711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3 (161)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7A615" w14:textId="77777777" w:rsidR="001208E9" w:rsidRPr="00F71F73" w:rsidRDefault="001208E9" w:rsidP="00964711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.947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B5D0E" w14:textId="77777777" w:rsidR="001208E9" w:rsidRPr="00F71F73" w:rsidRDefault="001208E9" w:rsidP="00964711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.936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DAB5D" w14:textId="77777777" w:rsidR="001208E9" w:rsidRPr="00F71F73" w:rsidRDefault="001208E9" w:rsidP="00964711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0.055</w:t>
            </w:r>
          </w:p>
        </w:tc>
      </w:tr>
      <w:tr w:rsidR="001208E9" w:rsidRPr="00F71F73" w14:paraId="25321042" w14:textId="77777777" w:rsidTr="00964711">
        <w:tc>
          <w:tcPr>
            <w:tcW w:w="2258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84A91F" w14:textId="77777777" w:rsidR="001208E9" w:rsidRPr="00F71F73" w:rsidRDefault="001208E9" w:rsidP="00964711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Whole model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58D26B" w14:textId="77777777" w:rsidR="001208E9" w:rsidRPr="00F71F73" w:rsidRDefault="001208E9" w:rsidP="00964711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.95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D29A4" w14:textId="77777777" w:rsidR="001208E9" w:rsidRPr="00F71F73" w:rsidRDefault="001208E9" w:rsidP="00964711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.939</w:t>
            </w:r>
          </w:p>
        </w:tc>
        <w:tc>
          <w:tcPr>
            <w:tcW w:w="2257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33917" w14:textId="77777777" w:rsidR="001208E9" w:rsidRPr="00F71F73" w:rsidRDefault="001208E9" w:rsidP="00964711">
            <w:pPr>
              <w:widowControl w:val="0"/>
              <w:spacing w:line="240" w:lineRule="auto"/>
              <w:rPr>
                <w:rFonts w:ascii="Calibri" w:eastAsia="Calibri" w:hAnsi="Calibri" w:cs="Calibri"/>
                <w:sz w:val="24"/>
                <w:szCs w:val="24"/>
                <w:highlight w:val="white"/>
              </w:rPr>
            </w:pPr>
            <w:r w:rsidRPr="00F71F73">
              <w:rPr>
                <w:rFonts w:ascii="Calibri" w:eastAsia="Calibri" w:hAnsi="Calibri" w:cs="Calibri"/>
                <w:sz w:val="24"/>
                <w:szCs w:val="24"/>
                <w:highlight w:val="white"/>
              </w:rPr>
              <w:t>0.04</w:t>
            </w:r>
          </w:p>
        </w:tc>
      </w:tr>
    </w:tbl>
    <w:p w14:paraId="0CA672D8" w14:textId="77777777" w:rsidR="001208E9" w:rsidRPr="00F71F73" w:rsidRDefault="001208E9" w:rsidP="001208E9">
      <w:pPr>
        <w:spacing w:line="360" w:lineRule="auto"/>
        <w:rPr>
          <w:rFonts w:ascii="Calibri" w:eastAsia="Calibri" w:hAnsi="Calibri" w:cs="Calibri"/>
          <w:sz w:val="24"/>
          <w:szCs w:val="24"/>
        </w:rPr>
      </w:pPr>
    </w:p>
    <w:p w14:paraId="68908B27" w14:textId="77777777" w:rsidR="001208E9" w:rsidRPr="00F71F73" w:rsidRDefault="001208E9" w:rsidP="001208E9">
      <w:pPr>
        <w:widowControl w:val="0"/>
        <w:pBdr>
          <w:top w:val="nil"/>
          <w:left w:val="nil"/>
          <w:bottom w:val="nil"/>
          <w:right w:val="nil"/>
          <w:between w:val="nil"/>
        </w:pBdr>
        <w:rPr>
          <w:rFonts w:ascii="Calibri" w:eastAsia="Calibri" w:hAnsi="Calibri" w:cs="Calibri"/>
          <w:b/>
          <w:sz w:val="24"/>
          <w:szCs w:val="24"/>
        </w:rPr>
      </w:pPr>
    </w:p>
    <w:p w14:paraId="22C81FCA" w14:textId="77777777" w:rsidR="00337E7A" w:rsidRDefault="00337E7A"/>
    <w:sectPr w:rsidR="00337E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08E9"/>
    <w:rsid w:val="001208E9"/>
    <w:rsid w:val="001335DE"/>
    <w:rsid w:val="00327E27"/>
    <w:rsid w:val="00337E7A"/>
    <w:rsid w:val="004A487D"/>
    <w:rsid w:val="007118B5"/>
    <w:rsid w:val="00D474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1F6F44"/>
  <w15:chartTrackingRefBased/>
  <w15:docId w15:val="{9172379C-E316-4A56-90DC-CE14EF6B33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08E9"/>
    <w:pPr>
      <w:spacing w:after="0" w:line="276" w:lineRule="auto"/>
    </w:pPr>
    <w:rPr>
      <w:rFonts w:ascii="Arial" w:eastAsia="Arial" w:hAnsi="Arial" w:cs="Arial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208E9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208E9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208E9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208E9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208E9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208E9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208E9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208E9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208E9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08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208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208E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208E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208E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208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208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208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208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208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1208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208E9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1208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208E9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1208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208E9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1208E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208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208E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208E9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70</Characters>
  <Application>Microsoft Office Word</Application>
  <DocSecurity>0</DocSecurity>
  <Lines>2</Lines>
  <Paragraphs>1</Paragraphs>
  <ScaleCrop>false</ScaleCrop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ble marking</dc:creator>
  <cp:keywords/>
  <dc:description/>
  <cp:lastModifiedBy>Table marking</cp:lastModifiedBy>
  <cp:revision>1</cp:revision>
  <dcterms:created xsi:type="dcterms:W3CDTF">2025-03-28T13:18:00Z</dcterms:created>
  <dcterms:modified xsi:type="dcterms:W3CDTF">2025-03-28T13:19:00Z</dcterms:modified>
</cp:coreProperties>
</file>